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909D2" w14:textId="3C9308CA" w:rsidR="00EC2120" w:rsidRPr="00EC2120" w:rsidRDefault="00EC2120" w:rsidP="00EC212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bCs/>
          <w:i/>
          <w:color w:val="1F497D"/>
          <w:sz w:val="18"/>
          <w:szCs w:val="18"/>
        </w:rPr>
      </w:pPr>
      <w:r w:rsidRPr="00EC2120">
        <w:rPr>
          <w:b/>
          <w:bCs/>
          <w:i/>
          <w:color w:val="1F497D"/>
          <w:sz w:val="18"/>
          <w:szCs w:val="18"/>
        </w:rPr>
        <w:t>Understanding the purchasing and consumption dynamics of commercially processed complementary foods and caregiver motivations and reasons for purchasing these foods in Nairobi.</w:t>
      </w:r>
    </w:p>
    <w:p w14:paraId="4D3F6521" w14:textId="32ED3565" w:rsidR="00EC2120" w:rsidRDefault="00EC2120" w:rsidP="00EC212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1F497D"/>
          <w:sz w:val="18"/>
          <w:szCs w:val="18"/>
        </w:rPr>
      </w:pPr>
      <w:r>
        <w:rPr>
          <w:i/>
          <w:color w:val="1F497D"/>
          <w:sz w:val="18"/>
          <w:szCs w:val="18"/>
        </w:rPr>
        <w:t>Supplementary Table 1</w:t>
      </w:r>
      <w:r>
        <w:rPr>
          <w:i/>
          <w:color w:val="44546A"/>
          <w:sz w:val="24"/>
          <w:szCs w:val="24"/>
        </w:rPr>
        <w:t>: A summary of study methods by objective</w:t>
      </w:r>
    </w:p>
    <w:tbl>
      <w:tblPr>
        <w:tblStyle w:val="4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4"/>
        <w:gridCol w:w="2254"/>
        <w:gridCol w:w="2254"/>
        <w:gridCol w:w="2254"/>
      </w:tblGrid>
      <w:tr w:rsidR="00EC2120" w14:paraId="26848C40" w14:textId="77777777" w:rsidTr="005D3BCF">
        <w:tc>
          <w:tcPr>
            <w:tcW w:w="2254" w:type="dxa"/>
          </w:tcPr>
          <w:p w14:paraId="1417836D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objective</w:t>
            </w:r>
          </w:p>
        </w:tc>
        <w:tc>
          <w:tcPr>
            <w:tcW w:w="2254" w:type="dxa"/>
          </w:tcPr>
          <w:p w14:paraId="6519974E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s/study sites</w:t>
            </w:r>
          </w:p>
        </w:tc>
        <w:tc>
          <w:tcPr>
            <w:tcW w:w="2254" w:type="dxa"/>
          </w:tcPr>
          <w:p w14:paraId="21CE79B5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utcomes/themes </w:t>
            </w:r>
          </w:p>
        </w:tc>
        <w:tc>
          <w:tcPr>
            <w:tcW w:w="2254" w:type="dxa"/>
          </w:tcPr>
          <w:p w14:paraId="091FDD96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 size and sampling</w:t>
            </w:r>
          </w:p>
        </w:tc>
      </w:tr>
      <w:tr w:rsidR="00EC2120" w14:paraId="5A53D4EB" w14:textId="77777777" w:rsidTr="005D3BCF">
        <w:tc>
          <w:tcPr>
            <w:tcW w:w="2254" w:type="dxa"/>
          </w:tcPr>
          <w:p w14:paraId="4605350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 Assess the purchasing and consumption dynamics of CPCF</w:t>
            </w:r>
          </w:p>
        </w:tc>
        <w:tc>
          <w:tcPr>
            <w:tcW w:w="2254" w:type="dxa"/>
          </w:tcPr>
          <w:p w14:paraId="50D0868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cross sectional survey study-exit interviews of caregivers in retail food outlets (Nairobi)</w:t>
            </w:r>
          </w:p>
        </w:tc>
        <w:tc>
          <w:tcPr>
            <w:tcW w:w="2254" w:type="dxa"/>
          </w:tcPr>
          <w:p w14:paraId="6AC64807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equency, place of purchases, types of products purchased, and use of products</w:t>
            </w:r>
          </w:p>
        </w:tc>
        <w:tc>
          <w:tcPr>
            <w:tcW w:w="2254" w:type="dxa"/>
          </w:tcPr>
          <w:p w14:paraId="53C623F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: 80 caregivers.</w:t>
            </w:r>
          </w:p>
          <w:p w14:paraId="735E721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rposive and stratified sampling: 2 strata</w:t>
            </w:r>
          </w:p>
          <w:p w14:paraId="094C323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irobi-urban slum</w:t>
            </w:r>
          </w:p>
          <w:p w14:paraId="4B2EB7F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irobi-non-slum (figure 1)</w:t>
            </w:r>
          </w:p>
        </w:tc>
      </w:tr>
      <w:tr w:rsidR="00EC2120" w14:paraId="4A9AAD7D" w14:textId="77777777" w:rsidTr="005D3BCF">
        <w:trPr>
          <w:trHeight w:val="1129"/>
        </w:trPr>
        <w:tc>
          <w:tcPr>
            <w:tcW w:w="2254" w:type="dxa"/>
          </w:tcPr>
          <w:p w14:paraId="5D1C2DE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 Map and describe sources of information for caregivers on infant and young child feeding</w:t>
            </w:r>
          </w:p>
        </w:tc>
        <w:tc>
          <w:tcPr>
            <w:tcW w:w="2254" w:type="dxa"/>
          </w:tcPr>
          <w:p w14:paraId="1D1B1F9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cross-sectional survey as in with the same participants as in 1</w:t>
            </w:r>
          </w:p>
        </w:tc>
        <w:tc>
          <w:tcPr>
            <w:tcW w:w="2254" w:type="dxa"/>
          </w:tcPr>
          <w:p w14:paraId="34989231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s of information from respondents</w:t>
            </w:r>
          </w:p>
          <w:p w14:paraId="5C2D3891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DFF98D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4757F20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e as in 1 </w:t>
            </w:r>
          </w:p>
        </w:tc>
      </w:tr>
      <w:tr w:rsidR="00EC2120" w14:paraId="41F2E73E" w14:textId="77777777" w:rsidTr="005D3BCF">
        <w:tc>
          <w:tcPr>
            <w:tcW w:w="2254" w:type="dxa"/>
          </w:tcPr>
          <w:p w14:paraId="2AFE7D7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Explore caregiver motivations and reasons for purchasing CPCFs</w:t>
            </w:r>
          </w:p>
        </w:tc>
        <w:tc>
          <w:tcPr>
            <w:tcW w:w="2254" w:type="dxa"/>
          </w:tcPr>
          <w:p w14:paraId="001FE4AC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 interviews (In depth interviews s) with caregivers </w:t>
            </w:r>
          </w:p>
        </w:tc>
        <w:tc>
          <w:tcPr>
            <w:tcW w:w="2254" w:type="dxa"/>
          </w:tcPr>
          <w:p w14:paraId="629454E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s and reasons for purchasing CPCFs</w:t>
            </w:r>
          </w:p>
        </w:tc>
        <w:tc>
          <w:tcPr>
            <w:tcW w:w="2254" w:type="dxa"/>
          </w:tcPr>
          <w:p w14:paraId="6F8AFC03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interviews (8 from each stratum</w:t>
            </w:r>
          </w:p>
        </w:tc>
      </w:tr>
      <w:tr w:rsidR="00EC2120" w14:paraId="3FA8EF8D" w14:textId="77777777" w:rsidTr="005D3BCF">
        <w:tc>
          <w:tcPr>
            <w:tcW w:w="2254" w:type="dxa"/>
          </w:tcPr>
          <w:p w14:paraId="1E9DFB9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Understand caregivers’ perception of nutrition and health claims and other labels and how this influences their purchasing decisions</w:t>
            </w:r>
          </w:p>
        </w:tc>
        <w:tc>
          <w:tcPr>
            <w:tcW w:w="2254" w:type="dxa"/>
          </w:tcPr>
          <w:p w14:paraId="2DC9569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interviews with same respondents as in 3</w:t>
            </w:r>
          </w:p>
        </w:tc>
        <w:tc>
          <w:tcPr>
            <w:tcW w:w="2254" w:type="dxa"/>
          </w:tcPr>
          <w:p w14:paraId="200C12C3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ptions</w:t>
            </w:r>
          </w:p>
          <w:p w14:paraId="0A387AE4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CF2B36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fluence on decisions </w:t>
            </w:r>
          </w:p>
        </w:tc>
        <w:tc>
          <w:tcPr>
            <w:tcW w:w="2254" w:type="dxa"/>
          </w:tcPr>
          <w:p w14:paraId="2DB97ACE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iews with the same caregivers in 3</w:t>
            </w:r>
          </w:p>
        </w:tc>
      </w:tr>
      <w:tr w:rsidR="00EC2120" w14:paraId="3EAD4709" w14:textId="77777777" w:rsidTr="005D3BCF">
        <w:tc>
          <w:tcPr>
            <w:tcW w:w="2254" w:type="dxa"/>
          </w:tcPr>
          <w:p w14:paraId="4EFACF56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document types of marketing strategies used in stores and on product packaging of CPCFs</w:t>
            </w:r>
          </w:p>
        </w:tc>
        <w:tc>
          <w:tcPr>
            <w:tcW w:w="2254" w:type="dxa"/>
          </w:tcPr>
          <w:p w14:paraId="06F0EB4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-store observations using INFORMAS checklists for marketing</w:t>
            </w:r>
          </w:p>
        </w:tc>
        <w:tc>
          <w:tcPr>
            <w:tcW w:w="2254" w:type="dxa"/>
          </w:tcPr>
          <w:p w14:paraId="637F2F93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keting information in stores and strategies used</w:t>
            </w:r>
          </w:p>
        </w:tc>
        <w:tc>
          <w:tcPr>
            <w:tcW w:w="2254" w:type="dxa"/>
          </w:tcPr>
          <w:p w14:paraId="2151155D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retail outlets</w:t>
            </w:r>
          </w:p>
        </w:tc>
      </w:tr>
      <w:tr w:rsidR="00EC2120" w14:paraId="3703E881" w14:textId="77777777" w:rsidTr="005D3BCF">
        <w:tc>
          <w:tcPr>
            <w:tcW w:w="2254" w:type="dxa"/>
          </w:tcPr>
          <w:p w14:paraId="188AEB3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keholder engagement </w:t>
            </w:r>
          </w:p>
        </w:tc>
        <w:tc>
          <w:tcPr>
            <w:tcW w:w="2254" w:type="dxa"/>
          </w:tcPr>
          <w:p w14:paraId="246EEA70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k review of Kenyan NPM</w:t>
            </w:r>
          </w:p>
          <w:p w14:paraId="4E248069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ultative meetings </w:t>
            </w:r>
          </w:p>
        </w:tc>
        <w:tc>
          <w:tcPr>
            <w:tcW w:w="2254" w:type="dxa"/>
          </w:tcPr>
          <w:p w14:paraId="695F1F0C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ntification of gaps in the current NPM </w:t>
            </w:r>
          </w:p>
        </w:tc>
        <w:tc>
          <w:tcPr>
            <w:tcW w:w="2254" w:type="dxa"/>
          </w:tcPr>
          <w:p w14:paraId="01370693" w14:textId="77777777" w:rsidR="00EC2120" w:rsidRDefault="00EC2120" w:rsidP="005D3BC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nistry of Health task force working with other stakeholders </w:t>
            </w:r>
          </w:p>
        </w:tc>
      </w:tr>
    </w:tbl>
    <w:p w14:paraId="103DEF64" w14:textId="77777777" w:rsidR="00ED0072" w:rsidRDefault="00ED0072"/>
    <w:p w14:paraId="331A9752" w14:textId="77777777" w:rsidR="00EC2120" w:rsidRDefault="00EC2120"/>
    <w:p w14:paraId="019D0A79" w14:textId="77777777" w:rsidR="007B26F0" w:rsidRDefault="007B26F0">
      <w:pPr>
        <w:rPr>
          <w:i/>
          <w:color w:val="1F497D"/>
          <w:sz w:val="18"/>
          <w:szCs w:val="18"/>
        </w:rPr>
      </w:pPr>
      <w:r>
        <w:rPr>
          <w:i/>
          <w:color w:val="1F497D"/>
          <w:sz w:val="18"/>
          <w:szCs w:val="18"/>
        </w:rPr>
        <w:br w:type="page"/>
      </w:r>
    </w:p>
    <w:p w14:paraId="7B214600" w14:textId="19879648" w:rsidR="00EC2120" w:rsidRDefault="00EC2120" w:rsidP="00EC212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1F497D"/>
          <w:sz w:val="18"/>
          <w:szCs w:val="18"/>
        </w:rPr>
      </w:pPr>
      <w:r>
        <w:rPr>
          <w:i/>
          <w:color w:val="1F497D"/>
          <w:sz w:val="18"/>
          <w:szCs w:val="18"/>
        </w:rPr>
        <w:lastRenderedPageBreak/>
        <w:t xml:space="preserve">Supplementary Table 2: Reasons why caregivers purchase CPCFs n=81 </w:t>
      </w:r>
    </w:p>
    <w:tbl>
      <w:tblPr>
        <w:tblStyle w:val="2"/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05"/>
        <w:gridCol w:w="810"/>
        <w:gridCol w:w="1530"/>
        <w:gridCol w:w="1620"/>
        <w:gridCol w:w="1170"/>
      </w:tblGrid>
      <w:tr w:rsidR="00EC2120" w14:paraId="5C74C93C" w14:textId="77777777" w:rsidTr="005D3BCF">
        <w:tc>
          <w:tcPr>
            <w:tcW w:w="4405" w:type="dxa"/>
          </w:tcPr>
          <w:p w14:paraId="468755D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son</w:t>
            </w:r>
          </w:p>
        </w:tc>
        <w:tc>
          <w:tcPr>
            <w:tcW w:w="810" w:type="dxa"/>
          </w:tcPr>
          <w:p w14:paraId="50F55CB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(%)</w:t>
            </w:r>
          </w:p>
        </w:tc>
        <w:tc>
          <w:tcPr>
            <w:tcW w:w="1530" w:type="dxa"/>
          </w:tcPr>
          <w:p w14:paraId="6FF3C8F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ha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</w:tcPr>
          <w:p w14:paraId="7672047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lan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 </w:t>
            </w:r>
          </w:p>
        </w:tc>
        <w:tc>
          <w:tcPr>
            <w:tcW w:w="1170" w:type="dxa"/>
          </w:tcPr>
          <w:p w14:paraId="0F2368B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 value </w:t>
            </w:r>
          </w:p>
        </w:tc>
      </w:tr>
      <w:tr w:rsidR="00EC2120" w14:paraId="2B4ED3C7" w14:textId="77777777" w:rsidTr="005D3BCF">
        <w:tc>
          <w:tcPr>
            <w:tcW w:w="4405" w:type="dxa"/>
          </w:tcPr>
          <w:p w14:paraId="0758E8B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y are healthy (n=78)</w:t>
            </w:r>
          </w:p>
        </w:tc>
        <w:tc>
          <w:tcPr>
            <w:tcW w:w="810" w:type="dxa"/>
          </w:tcPr>
          <w:p w14:paraId="78E3F61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5C63B84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8A0539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9B336E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037A4FE6" w14:textId="77777777" w:rsidTr="005D3BCF">
        <w:tc>
          <w:tcPr>
            <w:tcW w:w="4405" w:type="dxa"/>
          </w:tcPr>
          <w:p w14:paraId="0A1F3D2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810" w:type="dxa"/>
          </w:tcPr>
          <w:p w14:paraId="6B7AD6E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530" w:type="dxa"/>
          </w:tcPr>
          <w:p w14:paraId="6293BA9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86A9FD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70" w:type="dxa"/>
          </w:tcPr>
          <w:p w14:paraId="0D835C5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EC2120" w14:paraId="4094BF16" w14:textId="77777777" w:rsidTr="005D3BCF">
        <w:tc>
          <w:tcPr>
            <w:tcW w:w="4405" w:type="dxa"/>
          </w:tcPr>
          <w:p w14:paraId="0657D95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810" w:type="dxa"/>
          </w:tcPr>
          <w:p w14:paraId="733892B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1530" w:type="dxa"/>
          </w:tcPr>
          <w:p w14:paraId="5C61BA0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2C2B152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1170" w:type="dxa"/>
          </w:tcPr>
          <w:p w14:paraId="0BD68AB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598B0B1D" w14:textId="77777777" w:rsidTr="005D3BCF">
        <w:tc>
          <w:tcPr>
            <w:tcW w:w="4405" w:type="dxa"/>
          </w:tcPr>
          <w:p w14:paraId="25738DB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y are nutritious (n=78)</w:t>
            </w:r>
          </w:p>
        </w:tc>
        <w:tc>
          <w:tcPr>
            <w:tcW w:w="810" w:type="dxa"/>
          </w:tcPr>
          <w:p w14:paraId="5D0FFCA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95C200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E44ACF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AB669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5A23FEC2" w14:textId="77777777" w:rsidTr="005D3BCF">
        <w:tc>
          <w:tcPr>
            <w:tcW w:w="4405" w:type="dxa"/>
          </w:tcPr>
          <w:p w14:paraId="46363F1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810" w:type="dxa"/>
          </w:tcPr>
          <w:p w14:paraId="2A1F09E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530" w:type="dxa"/>
          </w:tcPr>
          <w:p w14:paraId="03CAE33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97C879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170" w:type="dxa"/>
          </w:tcPr>
          <w:p w14:paraId="596A329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5</w:t>
            </w:r>
          </w:p>
        </w:tc>
      </w:tr>
      <w:tr w:rsidR="00EC2120" w14:paraId="3F06F749" w14:textId="77777777" w:rsidTr="005D3BCF">
        <w:tc>
          <w:tcPr>
            <w:tcW w:w="4405" w:type="dxa"/>
          </w:tcPr>
          <w:p w14:paraId="31F136E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810" w:type="dxa"/>
          </w:tcPr>
          <w:p w14:paraId="0DD3773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530" w:type="dxa"/>
          </w:tcPr>
          <w:p w14:paraId="049116C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620" w:type="dxa"/>
          </w:tcPr>
          <w:p w14:paraId="4D249B8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10704B5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6E0E8C47" w14:textId="77777777" w:rsidTr="005D3BCF">
        <w:tc>
          <w:tcPr>
            <w:tcW w:w="4405" w:type="dxa"/>
          </w:tcPr>
          <w:p w14:paraId="09498B9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810" w:type="dxa"/>
          </w:tcPr>
          <w:p w14:paraId="657C815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2</w:t>
            </w:r>
          </w:p>
        </w:tc>
        <w:tc>
          <w:tcPr>
            <w:tcW w:w="1530" w:type="dxa"/>
          </w:tcPr>
          <w:p w14:paraId="747B830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1620" w:type="dxa"/>
          </w:tcPr>
          <w:p w14:paraId="415EB73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1170" w:type="dxa"/>
          </w:tcPr>
          <w:p w14:paraId="69A8068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0329CF6D" w14:textId="77777777" w:rsidTr="005D3BCF">
        <w:trPr>
          <w:trHeight w:val="548"/>
        </w:trPr>
        <w:tc>
          <w:tcPr>
            <w:tcW w:w="4405" w:type="dxa"/>
          </w:tcPr>
          <w:p w14:paraId="3F2884F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y contain a lot of vitamins and minerals (n=77)</w:t>
            </w:r>
          </w:p>
        </w:tc>
        <w:tc>
          <w:tcPr>
            <w:tcW w:w="810" w:type="dxa"/>
          </w:tcPr>
          <w:p w14:paraId="1080E2D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3B8B7BB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170AD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C083D7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3623CEB6" w14:textId="77777777" w:rsidTr="005D3BCF">
        <w:tc>
          <w:tcPr>
            <w:tcW w:w="4405" w:type="dxa"/>
          </w:tcPr>
          <w:p w14:paraId="760744F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810" w:type="dxa"/>
          </w:tcPr>
          <w:p w14:paraId="0FEE873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530" w:type="dxa"/>
          </w:tcPr>
          <w:p w14:paraId="4CC50EC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620" w:type="dxa"/>
          </w:tcPr>
          <w:p w14:paraId="3ED5006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70" w:type="dxa"/>
          </w:tcPr>
          <w:p w14:paraId="0C7D188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1</w:t>
            </w:r>
          </w:p>
        </w:tc>
      </w:tr>
      <w:tr w:rsidR="00EC2120" w14:paraId="27057DCE" w14:textId="77777777" w:rsidTr="005D3BCF">
        <w:tc>
          <w:tcPr>
            <w:tcW w:w="4405" w:type="dxa"/>
          </w:tcPr>
          <w:p w14:paraId="16BDEEC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810" w:type="dxa"/>
          </w:tcPr>
          <w:p w14:paraId="0F7D961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530" w:type="dxa"/>
          </w:tcPr>
          <w:p w14:paraId="5FF3D5B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620" w:type="dxa"/>
          </w:tcPr>
          <w:p w14:paraId="285B5DE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70" w:type="dxa"/>
          </w:tcPr>
          <w:p w14:paraId="542EEB4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5214C04D" w14:textId="77777777" w:rsidTr="005D3BCF">
        <w:tc>
          <w:tcPr>
            <w:tcW w:w="4405" w:type="dxa"/>
          </w:tcPr>
          <w:p w14:paraId="18B80E5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810" w:type="dxa"/>
          </w:tcPr>
          <w:p w14:paraId="680B1CE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1530" w:type="dxa"/>
          </w:tcPr>
          <w:p w14:paraId="0D5FFEE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620" w:type="dxa"/>
          </w:tcPr>
          <w:p w14:paraId="36C337A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1170" w:type="dxa"/>
          </w:tcPr>
          <w:p w14:paraId="7A3B5AB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1AB432A7" w14:textId="77777777" w:rsidTr="005D3BCF">
        <w:tc>
          <w:tcPr>
            <w:tcW w:w="4405" w:type="dxa"/>
          </w:tcPr>
          <w:p w14:paraId="01223A4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y are high in protein (n=76)</w:t>
            </w:r>
          </w:p>
        </w:tc>
        <w:tc>
          <w:tcPr>
            <w:tcW w:w="810" w:type="dxa"/>
          </w:tcPr>
          <w:p w14:paraId="19230D7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70C7526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9B076F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D1DA6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3C23E1D6" w14:textId="77777777" w:rsidTr="005D3BCF">
        <w:tc>
          <w:tcPr>
            <w:tcW w:w="4405" w:type="dxa"/>
          </w:tcPr>
          <w:p w14:paraId="0E08021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810" w:type="dxa"/>
          </w:tcPr>
          <w:p w14:paraId="6445FD6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530" w:type="dxa"/>
          </w:tcPr>
          <w:p w14:paraId="6C16733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620" w:type="dxa"/>
          </w:tcPr>
          <w:p w14:paraId="344DE96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70" w:type="dxa"/>
          </w:tcPr>
          <w:p w14:paraId="2C00F78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0</w:t>
            </w:r>
          </w:p>
        </w:tc>
      </w:tr>
      <w:tr w:rsidR="00EC2120" w14:paraId="18384A9C" w14:textId="77777777" w:rsidTr="005D3BCF">
        <w:tc>
          <w:tcPr>
            <w:tcW w:w="4405" w:type="dxa"/>
          </w:tcPr>
          <w:p w14:paraId="479B9DA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810" w:type="dxa"/>
          </w:tcPr>
          <w:p w14:paraId="37FB80A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530" w:type="dxa"/>
          </w:tcPr>
          <w:p w14:paraId="468486D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620" w:type="dxa"/>
          </w:tcPr>
          <w:p w14:paraId="653530E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170" w:type="dxa"/>
          </w:tcPr>
          <w:p w14:paraId="44A20F7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4B310FA4" w14:textId="77777777" w:rsidTr="005D3BCF">
        <w:tc>
          <w:tcPr>
            <w:tcW w:w="4405" w:type="dxa"/>
          </w:tcPr>
          <w:p w14:paraId="4292F83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810" w:type="dxa"/>
          </w:tcPr>
          <w:p w14:paraId="1B4A5DD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1530" w:type="dxa"/>
          </w:tcPr>
          <w:p w14:paraId="0EFF73A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620" w:type="dxa"/>
          </w:tcPr>
          <w:p w14:paraId="7904800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170" w:type="dxa"/>
          </w:tcPr>
          <w:p w14:paraId="3CB01C0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45577DE1" w14:textId="77777777" w:rsidTr="005D3BCF">
        <w:tc>
          <w:tcPr>
            <w:tcW w:w="4405" w:type="dxa"/>
          </w:tcPr>
          <w:p w14:paraId="3431D62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y are cleaner and safer than non-processed complementary foods prepared meals (n=77)</w:t>
            </w:r>
          </w:p>
        </w:tc>
        <w:tc>
          <w:tcPr>
            <w:tcW w:w="810" w:type="dxa"/>
          </w:tcPr>
          <w:p w14:paraId="76F16C4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26D314D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AD449E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24518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1A24BF5A" w14:textId="77777777" w:rsidTr="005D3BCF">
        <w:tc>
          <w:tcPr>
            <w:tcW w:w="4405" w:type="dxa"/>
          </w:tcPr>
          <w:p w14:paraId="48850D8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810" w:type="dxa"/>
          </w:tcPr>
          <w:p w14:paraId="336510B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530" w:type="dxa"/>
          </w:tcPr>
          <w:p w14:paraId="473F356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5EF103C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1170" w:type="dxa"/>
          </w:tcPr>
          <w:p w14:paraId="5F2B45E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EC2120" w14:paraId="06F5DC50" w14:textId="77777777" w:rsidTr="005D3BCF">
        <w:tc>
          <w:tcPr>
            <w:tcW w:w="4405" w:type="dxa"/>
          </w:tcPr>
          <w:p w14:paraId="0ECDA7C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810" w:type="dxa"/>
          </w:tcPr>
          <w:p w14:paraId="02AA4D1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530" w:type="dxa"/>
          </w:tcPr>
          <w:p w14:paraId="5A5C565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620" w:type="dxa"/>
          </w:tcPr>
          <w:p w14:paraId="2369A33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70" w:type="dxa"/>
          </w:tcPr>
          <w:p w14:paraId="26A79B1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2E52165A" w14:textId="77777777" w:rsidTr="005D3BCF">
        <w:tc>
          <w:tcPr>
            <w:tcW w:w="4405" w:type="dxa"/>
          </w:tcPr>
          <w:p w14:paraId="21118E7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810" w:type="dxa"/>
          </w:tcPr>
          <w:p w14:paraId="3992C41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1530" w:type="dxa"/>
          </w:tcPr>
          <w:p w14:paraId="4E7A93C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1620" w:type="dxa"/>
          </w:tcPr>
          <w:p w14:paraId="4F84342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1170" w:type="dxa"/>
          </w:tcPr>
          <w:p w14:paraId="1DD277F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1D1959A7" w14:textId="77777777" w:rsidTr="005D3BCF">
        <w:tc>
          <w:tcPr>
            <w:tcW w:w="4405" w:type="dxa"/>
          </w:tcPr>
          <w:p w14:paraId="1E3054B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y are easy to prepare (n=75)</w:t>
            </w:r>
          </w:p>
        </w:tc>
        <w:tc>
          <w:tcPr>
            <w:tcW w:w="810" w:type="dxa"/>
          </w:tcPr>
          <w:p w14:paraId="3F2D9D2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53F3E53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EAD8AA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2AE204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0B0A6945" w14:textId="77777777" w:rsidTr="005D3BCF">
        <w:tc>
          <w:tcPr>
            <w:tcW w:w="4405" w:type="dxa"/>
          </w:tcPr>
          <w:p w14:paraId="709119E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810" w:type="dxa"/>
          </w:tcPr>
          <w:p w14:paraId="099CBD7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530" w:type="dxa"/>
          </w:tcPr>
          <w:p w14:paraId="5D1E525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620" w:type="dxa"/>
          </w:tcPr>
          <w:p w14:paraId="6F494C4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70" w:type="dxa"/>
          </w:tcPr>
          <w:p w14:paraId="69FF87D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EC2120" w14:paraId="3CC7897E" w14:textId="77777777" w:rsidTr="005D3BCF">
        <w:tc>
          <w:tcPr>
            <w:tcW w:w="4405" w:type="dxa"/>
          </w:tcPr>
          <w:p w14:paraId="297537B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810" w:type="dxa"/>
          </w:tcPr>
          <w:p w14:paraId="10E70B1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530" w:type="dxa"/>
          </w:tcPr>
          <w:p w14:paraId="0AA0961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620" w:type="dxa"/>
          </w:tcPr>
          <w:p w14:paraId="4DAAE76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170" w:type="dxa"/>
          </w:tcPr>
          <w:p w14:paraId="307CBF6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57F6332C" w14:textId="77777777" w:rsidTr="005D3BCF">
        <w:tc>
          <w:tcPr>
            <w:tcW w:w="4405" w:type="dxa"/>
          </w:tcPr>
          <w:p w14:paraId="4DF26DA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810" w:type="dxa"/>
          </w:tcPr>
          <w:p w14:paraId="6865996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1530" w:type="dxa"/>
          </w:tcPr>
          <w:p w14:paraId="1CBBCAC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1620" w:type="dxa"/>
          </w:tcPr>
          <w:p w14:paraId="6B60235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6)</w:t>
            </w:r>
          </w:p>
        </w:tc>
        <w:tc>
          <w:tcPr>
            <w:tcW w:w="1170" w:type="dxa"/>
          </w:tcPr>
          <w:p w14:paraId="6239A18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45642415" w14:textId="77777777" w:rsidTr="005D3BCF">
        <w:tc>
          <w:tcPr>
            <w:tcW w:w="4405" w:type="dxa"/>
          </w:tcPr>
          <w:p w14:paraId="1B16003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y are cheap (n=78)</w:t>
            </w:r>
          </w:p>
        </w:tc>
        <w:tc>
          <w:tcPr>
            <w:tcW w:w="810" w:type="dxa"/>
          </w:tcPr>
          <w:p w14:paraId="36141B8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C70A4B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86BF3C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74A17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725DB829" w14:textId="77777777" w:rsidTr="005D3BCF">
        <w:tc>
          <w:tcPr>
            <w:tcW w:w="4405" w:type="dxa"/>
          </w:tcPr>
          <w:p w14:paraId="2DC9143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810" w:type="dxa"/>
          </w:tcPr>
          <w:p w14:paraId="161972F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1530" w:type="dxa"/>
          </w:tcPr>
          <w:p w14:paraId="695C90F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620" w:type="dxa"/>
          </w:tcPr>
          <w:p w14:paraId="1F337EF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170" w:type="dxa"/>
          </w:tcPr>
          <w:p w14:paraId="159AE55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EC2120" w14:paraId="797D903C" w14:textId="77777777" w:rsidTr="005D3BCF">
        <w:tc>
          <w:tcPr>
            <w:tcW w:w="4405" w:type="dxa"/>
          </w:tcPr>
          <w:p w14:paraId="106EF08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810" w:type="dxa"/>
          </w:tcPr>
          <w:p w14:paraId="0B0D8F8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530" w:type="dxa"/>
          </w:tcPr>
          <w:p w14:paraId="22491CB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620" w:type="dxa"/>
          </w:tcPr>
          <w:p w14:paraId="69E07CE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170" w:type="dxa"/>
          </w:tcPr>
          <w:p w14:paraId="6424F95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60EC5D68" w14:textId="77777777" w:rsidTr="005D3BCF">
        <w:tc>
          <w:tcPr>
            <w:tcW w:w="4405" w:type="dxa"/>
          </w:tcPr>
          <w:p w14:paraId="611338A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810" w:type="dxa"/>
          </w:tcPr>
          <w:p w14:paraId="3970ECA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1530" w:type="dxa"/>
          </w:tcPr>
          <w:p w14:paraId="3C34A7C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620" w:type="dxa"/>
          </w:tcPr>
          <w:p w14:paraId="4B154B9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1170" w:type="dxa"/>
          </w:tcPr>
          <w:p w14:paraId="0B01D8F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68EB03F0" w14:textId="77777777" w:rsidTr="005D3BCF">
        <w:trPr>
          <w:trHeight w:val="368"/>
        </w:trPr>
        <w:tc>
          <w:tcPr>
            <w:tcW w:w="4405" w:type="dxa"/>
          </w:tcPr>
          <w:p w14:paraId="66C8400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y child prefers them to foods prepared at home (n=77)</w:t>
            </w:r>
          </w:p>
        </w:tc>
        <w:tc>
          <w:tcPr>
            <w:tcW w:w="810" w:type="dxa"/>
          </w:tcPr>
          <w:p w14:paraId="2B4D90A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59B257E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9E292C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25CB0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1DB854B9" w14:textId="77777777" w:rsidTr="005D3BCF">
        <w:tc>
          <w:tcPr>
            <w:tcW w:w="4405" w:type="dxa"/>
          </w:tcPr>
          <w:p w14:paraId="1B030F2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810" w:type="dxa"/>
          </w:tcPr>
          <w:p w14:paraId="5F68A2B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530" w:type="dxa"/>
          </w:tcPr>
          <w:p w14:paraId="4C36D04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620" w:type="dxa"/>
          </w:tcPr>
          <w:p w14:paraId="6DE1C59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170" w:type="dxa"/>
          </w:tcPr>
          <w:p w14:paraId="0965B40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EC2120" w14:paraId="655B8121" w14:textId="77777777" w:rsidTr="005D3BCF">
        <w:tc>
          <w:tcPr>
            <w:tcW w:w="4405" w:type="dxa"/>
          </w:tcPr>
          <w:p w14:paraId="4397116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810" w:type="dxa"/>
          </w:tcPr>
          <w:p w14:paraId="158462B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530" w:type="dxa"/>
          </w:tcPr>
          <w:p w14:paraId="12CC7B8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620" w:type="dxa"/>
          </w:tcPr>
          <w:p w14:paraId="49AA8FA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70" w:type="dxa"/>
          </w:tcPr>
          <w:p w14:paraId="2F54DAD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4FBC1F9D" w14:textId="77777777" w:rsidTr="005D3BCF">
        <w:tc>
          <w:tcPr>
            <w:tcW w:w="4405" w:type="dxa"/>
          </w:tcPr>
          <w:p w14:paraId="0275BCD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810" w:type="dxa"/>
          </w:tcPr>
          <w:p w14:paraId="79DA1C2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1530" w:type="dxa"/>
          </w:tcPr>
          <w:p w14:paraId="3F77102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1620" w:type="dxa"/>
          </w:tcPr>
          <w:p w14:paraId="55B2E4F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3</w:t>
            </w:r>
          </w:p>
        </w:tc>
        <w:tc>
          <w:tcPr>
            <w:tcW w:w="1170" w:type="dxa"/>
          </w:tcPr>
          <w:p w14:paraId="4B06677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334C7987" w14:textId="77777777" w:rsidTr="005D3BCF">
        <w:tc>
          <w:tcPr>
            <w:tcW w:w="4405" w:type="dxa"/>
          </w:tcPr>
          <w:p w14:paraId="7F15ACA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y are popular (n=78)</w:t>
            </w:r>
          </w:p>
        </w:tc>
        <w:tc>
          <w:tcPr>
            <w:tcW w:w="810" w:type="dxa"/>
          </w:tcPr>
          <w:p w14:paraId="7D8CEAE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221CFD0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D23F6A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B9F08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46298207" w14:textId="77777777" w:rsidTr="005D3BCF">
        <w:tc>
          <w:tcPr>
            <w:tcW w:w="4405" w:type="dxa"/>
          </w:tcPr>
          <w:p w14:paraId="17DF02D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810" w:type="dxa"/>
          </w:tcPr>
          <w:p w14:paraId="617CC0E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530" w:type="dxa"/>
          </w:tcPr>
          <w:p w14:paraId="0A02479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620" w:type="dxa"/>
          </w:tcPr>
          <w:p w14:paraId="148189F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170" w:type="dxa"/>
          </w:tcPr>
          <w:p w14:paraId="4896398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EC2120" w14:paraId="619D8B31" w14:textId="77777777" w:rsidTr="005D3BCF">
        <w:tc>
          <w:tcPr>
            <w:tcW w:w="4405" w:type="dxa"/>
          </w:tcPr>
          <w:p w14:paraId="416E10C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810" w:type="dxa"/>
          </w:tcPr>
          <w:p w14:paraId="36873C2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530" w:type="dxa"/>
          </w:tcPr>
          <w:p w14:paraId="7D1C4A8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620" w:type="dxa"/>
          </w:tcPr>
          <w:p w14:paraId="4165435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170" w:type="dxa"/>
          </w:tcPr>
          <w:p w14:paraId="64D52FF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5AE49586" w14:textId="77777777" w:rsidTr="005D3BCF">
        <w:tc>
          <w:tcPr>
            <w:tcW w:w="4405" w:type="dxa"/>
          </w:tcPr>
          <w:p w14:paraId="73F1B1B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810" w:type="dxa"/>
          </w:tcPr>
          <w:p w14:paraId="1A3A937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1530" w:type="dxa"/>
          </w:tcPr>
          <w:p w14:paraId="54371C1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1620" w:type="dxa"/>
          </w:tcPr>
          <w:p w14:paraId="613E31A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1170" w:type="dxa"/>
          </w:tcPr>
          <w:p w14:paraId="2A0347C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54A1397F" w14:textId="77777777" w:rsidTr="005D3BCF">
        <w:tc>
          <w:tcPr>
            <w:tcW w:w="4405" w:type="dxa"/>
          </w:tcPr>
          <w:p w14:paraId="0E490A6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y are clearly labeled and provide information about nutrition and health (n=77)</w:t>
            </w:r>
          </w:p>
        </w:tc>
        <w:tc>
          <w:tcPr>
            <w:tcW w:w="810" w:type="dxa"/>
          </w:tcPr>
          <w:p w14:paraId="2321BBC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602DCCB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814236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9F483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08D80714" w14:textId="77777777" w:rsidTr="005D3BCF">
        <w:tc>
          <w:tcPr>
            <w:tcW w:w="4405" w:type="dxa"/>
          </w:tcPr>
          <w:p w14:paraId="482791B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810" w:type="dxa"/>
          </w:tcPr>
          <w:p w14:paraId="310E8F8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530" w:type="dxa"/>
          </w:tcPr>
          <w:p w14:paraId="16A5B4D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E16904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170" w:type="dxa"/>
          </w:tcPr>
          <w:p w14:paraId="72AA42F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EC2120" w14:paraId="46F8443A" w14:textId="77777777" w:rsidTr="005D3BCF">
        <w:tc>
          <w:tcPr>
            <w:tcW w:w="4405" w:type="dxa"/>
          </w:tcPr>
          <w:p w14:paraId="62943BC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810" w:type="dxa"/>
          </w:tcPr>
          <w:p w14:paraId="6BC6B70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530" w:type="dxa"/>
          </w:tcPr>
          <w:p w14:paraId="41698BE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620" w:type="dxa"/>
          </w:tcPr>
          <w:p w14:paraId="0928BB1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A9F291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0FFF6058" w14:textId="77777777" w:rsidTr="005D3BCF">
        <w:tc>
          <w:tcPr>
            <w:tcW w:w="4405" w:type="dxa"/>
          </w:tcPr>
          <w:p w14:paraId="3D5E3C1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810" w:type="dxa"/>
          </w:tcPr>
          <w:p w14:paraId="6333073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530" w:type="dxa"/>
          </w:tcPr>
          <w:p w14:paraId="37A93EF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1620" w:type="dxa"/>
          </w:tcPr>
          <w:p w14:paraId="72E1967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4</w:t>
            </w:r>
          </w:p>
        </w:tc>
        <w:tc>
          <w:tcPr>
            <w:tcW w:w="1170" w:type="dxa"/>
          </w:tcPr>
          <w:p w14:paraId="535571E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04DF39D" w14:textId="77777777" w:rsidR="00EC2120" w:rsidRDefault="00EC2120">
      <w:pPr>
        <w:rPr>
          <w:i/>
          <w:color w:val="1F497D"/>
          <w:sz w:val="18"/>
          <w:szCs w:val="18"/>
        </w:rPr>
      </w:pPr>
      <w:r>
        <w:rPr>
          <w:i/>
          <w:color w:val="1F497D"/>
          <w:sz w:val="18"/>
          <w:szCs w:val="18"/>
        </w:rPr>
        <w:br w:type="page"/>
      </w:r>
    </w:p>
    <w:p w14:paraId="74B0F49D" w14:textId="470EB020" w:rsidR="00EC2120" w:rsidRDefault="00EC2120" w:rsidP="00EC212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1F497D"/>
          <w:sz w:val="18"/>
          <w:szCs w:val="18"/>
        </w:rPr>
      </w:pPr>
      <w:r>
        <w:rPr>
          <w:i/>
          <w:color w:val="1F497D"/>
          <w:sz w:val="18"/>
          <w:szCs w:val="18"/>
        </w:rPr>
        <w:lastRenderedPageBreak/>
        <w:t>Supplementary Table 3: Factors that are considered when purchasing CPCFs n=81</w:t>
      </w:r>
    </w:p>
    <w:tbl>
      <w:tblPr>
        <w:tblStyle w:val="1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5"/>
        <w:gridCol w:w="1275"/>
        <w:gridCol w:w="1858"/>
        <w:gridCol w:w="1904"/>
        <w:gridCol w:w="1644"/>
      </w:tblGrid>
      <w:tr w:rsidR="00EC2120" w14:paraId="5B5706BD" w14:textId="77777777" w:rsidTr="005D3BCF">
        <w:trPr>
          <w:trHeight w:val="233"/>
        </w:trPr>
        <w:tc>
          <w:tcPr>
            <w:tcW w:w="2335" w:type="dxa"/>
          </w:tcPr>
          <w:p w14:paraId="43A50F9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ason </w:t>
            </w:r>
          </w:p>
        </w:tc>
        <w:tc>
          <w:tcPr>
            <w:tcW w:w="1275" w:type="dxa"/>
          </w:tcPr>
          <w:p w14:paraId="2E53E4B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58" w:type="dxa"/>
          </w:tcPr>
          <w:p w14:paraId="6379A6D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ha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%)</w:t>
            </w:r>
          </w:p>
        </w:tc>
        <w:tc>
          <w:tcPr>
            <w:tcW w:w="1904" w:type="dxa"/>
          </w:tcPr>
          <w:p w14:paraId="4D02F4C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land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%) </w:t>
            </w:r>
          </w:p>
        </w:tc>
        <w:tc>
          <w:tcPr>
            <w:tcW w:w="1644" w:type="dxa"/>
          </w:tcPr>
          <w:p w14:paraId="057457C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 value </w:t>
            </w:r>
          </w:p>
        </w:tc>
      </w:tr>
      <w:tr w:rsidR="00EC2120" w14:paraId="074E061C" w14:textId="77777777" w:rsidTr="005D3BCF">
        <w:trPr>
          <w:trHeight w:val="233"/>
        </w:trPr>
        <w:tc>
          <w:tcPr>
            <w:tcW w:w="2335" w:type="dxa"/>
          </w:tcPr>
          <w:p w14:paraId="34AA5E0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ste</w:t>
            </w:r>
          </w:p>
        </w:tc>
        <w:tc>
          <w:tcPr>
            <w:tcW w:w="1275" w:type="dxa"/>
          </w:tcPr>
          <w:p w14:paraId="06E5CC1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58" w:type="dxa"/>
          </w:tcPr>
          <w:p w14:paraId="38D38C3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26B7B9A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71593B8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5D3D58AB" w14:textId="77777777" w:rsidTr="005D3BCF">
        <w:trPr>
          <w:trHeight w:val="233"/>
        </w:trPr>
        <w:tc>
          <w:tcPr>
            <w:tcW w:w="2335" w:type="dxa"/>
          </w:tcPr>
          <w:p w14:paraId="574D261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mportant</w:t>
            </w:r>
          </w:p>
        </w:tc>
        <w:tc>
          <w:tcPr>
            <w:tcW w:w="1275" w:type="dxa"/>
          </w:tcPr>
          <w:p w14:paraId="45BAB92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858" w:type="dxa"/>
          </w:tcPr>
          <w:p w14:paraId="275E495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</w:tcPr>
          <w:p w14:paraId="672F5FB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644" w:type="dxa"/>
          </w:tcPr>
          <w:p w14:paraId="1F7817F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EC2120" w14:paraId="0F2F4065" w14:textId="77777777" w:rsidTr="005D3BCF">
        <w:trPr>
          <w:trHeight w:val="225"/>
        </w:trPr>
        <w:tc>
          <w:tcPr>
            <w:tcW w:w="2335" w:type="dxa"/>
          </w:tcPr>
          <w:p w14:paraId="157F797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1275" w:type="dxa"/>
          </w:tcPr>
          <w:p w14:paraId="56632F1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858" w:type="dxa"/>
          </w:tcPr>
          <w:p w14:paraId="3613021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904" w:type="dxa"/>
          </w:tcPr>
          <w:p w14:paraId="1243F9A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54CE736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20D4F1B6" w14:textId="77777777" w:rsidTr="005D3BCF">
        <w:trPr>
          <w:trHeight w:val="233"/>
        </w:trPr>
        <w:tc>
          <w:tcPr>
            <w:tcW w:w="2335" w:type="dxa"/>
          </w:tcPr>
          <w:p w14:paraId="22C618B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1275" w:type="dxa"/>
          </w:tcPr>
          <w:p w14:paraId="24AEFCE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1858" w:type="dxa"/>
          </w:tcPr>
          <w:p w14:paraId="6828C3E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1904" w:type="dxa"/>
          </w:tcPr>
          <w:p w14:paraId="7EF0E95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1644" w:type="dxa"/>
          </w:tcPr>
          <w:p w14:paraId="7B344F5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7D2CD869" w14:textId="77777777" w:rsidTr="005D3BCF">
        <w:trPr>
          <w:trHeight w:val="233"/>
        </w:trPr>
        <w:tc>
          <w:tcPr>
            <w:tcW w:w="2335" w:type="dxa"/>
          </w:tcPr>
          <w:p w14:paraId="244987A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sonal preference</w:t>
            </w:r>
          </w:p>
        </w:tc>
        <w:tc>
          <w:tcPr>
            <w:tcW w:w="1275" w:type="dxa"/>
          </w:tcPr>
          <w:p w14:paraId="33E5851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58" w:type="dxa"/>
          </w:tcPr>
          <w:p w14:paraId="072F3CB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3A37FF6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114E1FF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5B1DD921" w14:textId="77777777" w:rsidTr="005D3BCF">
        <w:trPr>
          <w:trHeight w:val="233"/>
        </w:trPr>
        <w:tc>
          <w:tcPr>
            <w:tcW w:w="2335" w:type="dxa"/>
          </w:tcPr>
          <w:p w14:paraId="3C772F4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mportant</w:t>
            </w:r>
          </w:p>
        </w:tc>
        <w:tc>
          <w:tcPr>
            <w:tcW w:w="1275" w:type="dxa"/>
          </w:tcPr>
          <w:p w14:paraId="435C94E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858" w:type="dxa"/>
          </w:tcPr>
          <w:p w14:paraId="51C81B0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904" w:type="dxa"/>
          </w:tcPr>
          <w:p w14:paraId="04C2E57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644" w:type="dxa"/>
          </w:tcPr>
          <w:p w14:paraId="43E8F57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EC2120" w14:paraId="7A8D2EA5" w14:textId="77777777" w:rsidTr="005D3BCF">
        <w:trPr>
          <w:trHeight w:val="233"/>
        </w:trPr>
        <w:tc>
          <w:tcPr>
            <w:tcW w:w="2335" w:type="dxa"/>
          </w:tcPr>
          <w:p w14:paraId="231FAD5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1275" w:type="dxa"/>
          </w:tcPr>
          <w:p w14:paraId="1149C11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858" w:type="dxa"/>
          </w:tcPr>
          <w:p w14:paraId="55816B1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904" w:type="dxa"/>
          </w:tcPr>
          <w:p w14:paraId="60F5519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644" w:type="dxa"/>
          </w:tcPr>
          <w:p w14:paraId="3E48666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51E159F9" w14:textId="77777777" w:rsidTr="005D3BCF">
        <w:trPr>
          <w:trHeight w:val="233"/>
        </w:trPr>
        <w:tc>
          <w:tcPr>
            <w:tcW w:w="2335" w:type="dxa"/>
          </w:tcPr>
          <w:p w14:paraId="154356B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1275" w:type="dxa"/>
          </w:tcPr>
          <w:p w14:paraId="536398F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1858" w:type="dxa"/>
          </w:tcPr>
          <w:p w14:paraId="2EEFB1F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1904" w:type="dxa"/>
          </w:tcPr>
          <w:p w14:paraId="3C8C1F9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1644" w:type="dxa"/>
          </w:tcPr>
          <w:p w14:paraId="66A48DD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1E4F8172" w14:textId="77777777" w:rsidTr="005D3BCF">
        <w:trPr>
          <w:trHeight w:val="233"/>
        </w:trPr>
        <w:tc>
          <w:tcPr>
            <w:tcW w:w="2335" w:type="dxa"/>
          </w:tcPr>
          <w:p w14:paraId="4D45977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od safety</w:t>
            </w:r>
          </w:p>
        </w:tc>
        <w:tc>
          <w:tcPr>
            <w:tcW w:w="1275" w:type="dxa"/>
          </w:tcPr>
          <w:p w14:paraId="01D1CE8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58" w:type="dxa"/>
          </w:tcPr>
          <w:p w14:paraId="68EC363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48E9499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38B8A2E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7BCF769C" w14:textId="77777777" w:rsidTr="005D3BCF">
        <w:trPr>
          <w:trHeight w:val="233"/>
        </w:trPr>
        <w:tc>
          <w:tcPr>
            <w:tcW w:w="2335" w:type="dxa"/>
          </w:tcPr>
          <w:p w14:paraId="6B25A4F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  <w:tc>
          <w:tcPr>
            <w:tcW w:w="1275" w:type="dxa"/>
          </w:tcPr>
          <w:p w14:paraId="1E376F0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58" w:type="dxa"/>
          </w:tcPr>
          <w:p w14:paraId="4FAC2A5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04" w:type="dxa"/>
          </w:tcPr>
          <w:p w14:paraId="1AE1965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4" w:type="dxa"/>
          </w:tcPr>
          <w:p w14:paraId="5B52353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115B19D2" w14:textId="77777777" w:rsidTr="005D3BCF">
        <w:trPr>
          <w:trHeight w:val="233"/>
        </w:trPr>
        <w:tc>
          <w:tcPr>
            <w:tcW w:w="2335" w:type="dxa"/>
          </w:tcPr>
          <w:p w14:paraId="6106286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utrition quality </w:t>
            </w:r>
          </w:p>
        </w:tc>
        <w:tc>
          <w:tcPr>
            <w:tcW w:w="1275" w:type="dxa"/>
          </w:tcPr>
          <w:p w14:paraId="44488FE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58" w:type="dxa"/>
          </w:tcPr>
          <w:p w14:paraId="2EC6136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7FE3E30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6489B11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66B7E7C1" w14:textId="77777777" w:rsidTr="005D3BCF">
        <w:trPr>
          <w:trHeight w:val="233"/>
        </w:trPr>
        <w:tc>
          <w:tcPr>
            <w:tcW w:w="2335" w:type="dxa"/>
          </w:tcPr>
          <w:p w14:paraId="6EFA40B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mportant</w:t>
            </w:r>
          </w:p>
        </w:tc>
        <w:tc>
          <w:tcPr>
            <w:tcW w:w="1275" w:type="dxa"/>
          </w:tcPr>
          <w:p w14:paraId="1190910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858" w:type="dxa"/>
          </w:tcPr>
          <w:p w14:paraId="7217B0F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</w:tcPr>
          <w:p w14:paraId="11EC2F1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644" w:type="dxa"/>
          </w:tcPr>
          <w:p w14:paraId="2CD79D3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EC2120" w14:paraId="4DF537BB" w14:textId="77777777" w:rsidTr="005D3BCF">
        <w:trPr>
          <w:trHeight w:val="233"/>
        </w:trPr>
        <w:tc>
          <w:tcPr>
            <w:tcW w:w="2335" w:type="dxa"/>
          </w:tcPr>
          <w:p w14:paraId="3842B29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1275" w:type="dxa"/>
          </w:tcPr>
          <w:p w14:paraId="71CA8F7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858" w:type="dxa"/>
          </w:tcPr>
          <w:p w14:paraId="02EEBA0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904" w:type="dxa"/>
          </w:tcPr>
          <w:p w14:paraId="1B6434E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644" w:type="dxa"/>
          </w:tcPr>
          <w:p w14:paraId="6E4E53E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582314D0" w14:textId="77777777" w:rsidTr="005D3BCF">
        <w:trPr>
          <w:trHeight w:val="233"/>
        </w:trPr>
        <w:tc>
          <w:tcPr>
            <w:tcW w:w="2335" w:type="dxa"/>
          </w:tcPr>
          <w:p w14:paraId="5367DBF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1275" w:type="dxa"/>
          </w:tcPr>
          <w:p w14:paraId="526EAD8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1858" w:type="dxa"/>
          </w:tcPr>
          <w:p w14:paraId="7B041E9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1904" w:type="dxa"/>
          </w:tcPr>
          <w:p w14:paraId="681634B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1644" w:type="dxa"/>
          </w:tcPr>
          <w:p w14:paraId="36F10A4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1492D90C" w14:textId="77777777" w:rsidTr="005D3BCF">
        <w:trPr>
          <w:trHeight w:val="233"/>
        </w:trPr>
        <w:tc>
          <w:tcPr>
            <w:tcW w:w="2335" w:type="dxa"/>
          </w:tcPr>
          <w:p w14:paraId="54E2480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ue for money</w:t>
            </w:r>
          </w:p>
        </w:tc>
        <w:tc>
          <w:tcPr>
            <w:tcW w:w="1275" w:type="dxa"/>
          </w:tcPr>
          <w:p w14:paraId="07F3086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58" w:type="dxa"/>
          </w:tcPr>
          <w:p w14:paraId="1196C7B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60787EF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9AB882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77156C86" w14:textId="77777777" w:rsidTr="005D3BCF">
        <w:trPr>
          <w:trHeight w:val="233"/>
        </w:trPr>
        <w:tc>
          <w:tcPr>
            <w:tcW w:w="2335" w:type="dxa"/>
          </w:tcPr>
          <w:p w14:paraId="609D608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mportant</w:t>
            </w:r>
          </w:p>
        </w:tc>
        <w:tc>
          <w:tcPr>
            <w:tcW w:w="1275" w:type="dxa"/>
          </w:tcPr>
          <w:p w14:paraId="108CD33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858" w:type="dxa"/>
          </w:tcPr>
          <w:p w14:paraId="0590ADD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904" w:type="dxa"/>
          </w:tcPr>
          <w:p w14:paraId="1A69F36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644" w:type="dxa"/>
          </w:tcPr>
          <w:p w14:paraId="6DABE8F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EC2120" w14:paraId="3D7482F5" w14:textId="77777777" w:rsidTr="005D3BCF">
        <w:trPr>
          <w:trHeight w:val="233"/>
        </w:trPr>
        <w:tc>
          <w:tcPr>
            <w:tcW w:w="2335" w:type="dxa"/>
          </w:tcPr>
          <w:p w14:paraId="0BF1496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1275" w:type="dxa"/>
          </w:tcPr>
          <w:p w14:paraId="42994CC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858" w:type="dxa"/>
          </w:tcPr>
          <w:p w14:paraId="0E236B2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904" w:type="dxa"/>
          </w:tcPr>
          <w:p w14:paraId="7FD175A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644" w:type="dxa"/>
          </w:tcPr>
          <w:p w14:paraId="219A748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3718BF4C" w14:textId="77777777" w:rsidTr="005D3BCF">
        <w:trPr>
          <w:trHeight w:val="233"/>
        </w:trPr>
        <w:tc>
          <w:tcPr>
            <w:tcW w:w="2335" w:type="dxa"/>
          </w:tcPr>
          <w:p w14:paraId="39D0C1C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1275" w:type="dxa"/>
          </w:tcPr>
          <w:p w14:paraId="18A6C1C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858" w:type="dxa"/>
          </w:tcPr>
          <w:p w14:paraId="50653BB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904" w:type="dxa"/>
          </w:tcPr>
          <w:p w14:paraId="56B0094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2</w:t>
            </w:r>
          </w:p>
        </w:tc>
        <w:tc>
          <w:tcPr>
            <w:tcW w:w="1644" w:type="dxa"/>
          </w:tcPr>
          <w:p w14:paraId="3A61056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027EFD2F" w14:textId="77777777" w:rsidTr="005D3BCF">
        <w:trPr>
          <w:trHeight w:val="233"/>
        </w:trPr>
        <w:tc>
          <w:tcPr>
            <w:tcW w:w="2335" w:type="dxa"/>
          </w:tcPr>
          <w:p w14:paraId="4B6F84A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sily available n=75</w:t>
            </w:r>
          </w:p>
        </w:tc>
        <w:tc>
          <w:tcPr>
            <w:tcW w:w="1275" w:type="dxa"/>
          </w:tcPr>
          <w:p w14:paraId="1040BD6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58" w:type="dxa"/>
          </w:tcPr>
          <w:p w14:paraId="1EAFF8B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5FE5FA9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14CC73B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76E4B241" w14:textId="77777777" w:rsidTr="005D3BCF">
        <w:trPr>
          <w:trHeight w:val="233"/>
        </w:trPr>
        <w:tc>
          <w:tcPr>
            <w:tcW w:w="2335" w:type="dxa"/>
          </w:tcPr>
          <w:p w14:paraId="5CC3AA2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mportant</w:t>
            </w:r>
          </w:p>
        </w:tc>
        <w:tc>
          <w:tcPr>
            <w:tcW w:w="1275" w:type="dxa"/>
          </w:tcPr>
          <w:p w14:paraId="5964395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858" w:type="dxa"/>
          </w:tcPr>
          <w:p w14:paraId="74F9C4C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904" w:type="dxa"/>
          </w:tcPr>
          <w:p w14:paraId="2CFE18C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2B08425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C2120" w14:paraId="3063F700" w14:textId="77777777" w:rsidTr="005D3BCF">
        <w:trPr>
          <w:trHeight w:val="233"/>
        </w:trPr>
        <w:tc>
          <w:tcPr>
            <w:tcW w:w="2335" w:type="dxa"/>
          </w:tcPr>
          <w:p w14:paraId="3E97547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1275" w:type="dxa"/>
          </w:tcPr>
          <w:p w14:paraId="4E90F00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858" w:type="dxa"/>
          </w:tcPr>
          <w:p w14:paraId="2955850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904" w:type="dxa"/>
          </w:tcPr>
          <w:p w14:paraId="50DE204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74886A5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0D79D9A9" w14:textId="77777777" w:rsidTr="005D3BCF">
        <w:trPr>
          <w:trHeight w:val="233"/>
        </w:trPr>
        <w:tc>
          <w:tcPr>
            <w:tcW w:w="2335" w:type="dxa"/>
          </w:tcPr>
          <w:p w14:paraId="060796C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1275" w:type="dxa"/>
          </w:tcPr>
          <w:p w14:paraId="6C308A6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0</w:t>
            </w:r>
          </w:p>
        </w:tc>
        <w:tc>
          <w:tcPr>
            <w:tcW w:w="1858" w:type="dxa"/>
          </w:tcPr>
          <w:p w14:paraId="1D3AE5D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1904" w:type="dxa"/>
          </w:tcPr>
          <w:p w14:paraId="7790412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4" w:type="dxa"/>
          </w:tcPr>
          <w:p w14:paraId="742012B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623D46AF" w14:textId="77777777" w:rsidTr="005D3BCF">
        <w:trPr>
          <w:trHeight w:val="233"/>
        </w:trPr>
        <w:tc>
          <w:tcPr>
            <w:tcW w:w="2335" w:type="dxa"/>
          </w:tcPr>
          <w:p w14:paraId="169FD54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se of preparing</w:t>
            </w:r>
          </w:p>
        </w:tc>
        <w:tc>
          <w:tcPr>
            <w:tcW w:w="1275" w:type="dxa"/>
          </w:tcPr>
          <w:p w14:paraId="0CC5D71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58" w:type="dxa"/>
          </w:tcPr>
          <w:p w14:paraId="1CD86B9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35A42D1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7663804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03D9C97A" w14:textId="77777777" w:rsidTr="005D3BCF">
        <w:trPr>
          <w:trHeight w:val="233"/>
        </w:trPr>
        <w:tc>
          <w:tcPr>
            <w:tcW w:w="2335" w:type="dxa"/>
          </w:tcPr>
          <w:p w14:paraId="63CDA39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mportant</w:t>
            </w:r>
          </w:p>
        </w:tc>
        <w:tc>
          <w:tcPr>
            <w:tcW w:w="1275" w:type="dxa"/>
          </w:tcPr>
          <w:p w14:paraId="6309563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858" w:type="dxa"/>
          </w:tcPr>
          <w:p w14:paraId="783D093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904" w:type="dxa"/>
          </w:tcPr>
          <w:p w14:paraId="58986F2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6AEC3C7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EC2120" w14:paraId="07DE2429" w14:textId="77777777" w:rsidTr="005D3BCF">
        <w:trPr>
          <w:trHeight w:val="233"/>
        </w:trPr>
        <w:tc>
          <w:tcPr>
            <w:tcW w:w="2335" w:type="dxa"/>
          </w:tcPr>
          <w:p w14:paraId="5513122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1275" w:type="dxa"/>
          </w:tcPr>
          <w:p w14:paraId="57AD45C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58" w:type="dxa"/>
          </w:tcPr>
          <w:p w14:paraId="2D5ABFA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904" w:type="dxa"/>
          </w:tcPr>
          <w:p w14:paraId="0D784EA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644" w:type="dxa"/>
          </w:tcPr>
          <w:p w14:paraId="5B6D36D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02E00672" w14:textId="77777777" w:rsidTr="005D3BCF">
        <w:trPr>
          <w:trHeight w:val="233"/>
        </w:trPr>
        <w:tc>
          <w:tcPr>
            <w:tcW w:w="2335" w:type="dxa"/>
          </w:tcPr>
          <w:p w14:paraId="701E000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1275" w:type="dxa"/>
          </w:tcPr>
          <w:p w14:paraId="49F2E84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1858" w:type="dxa"/>
          </w:tcPr>
          <w:p w14:paraId="06C6A5D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1904" w:type="dxa"/>
          </w:tcPr>
          <w:p w14:paraId="0DD4269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1644" w:type="dxa"/>
          </w:tcPr>
          <w:p w14:paraId="1ED8EBF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429FCDBE" w14:textId="77777777" w:rsidTr="005D3BCF">
        <w:trPr>
          <w:trHeight w:val="233"/>
        </w:trPr>
        <w:tc>
          <w:tcPr>
            <w:tcW w:w="2335" w:type="dxa"/>
          </w:tcPr>
          <w:p w14:paraId="6763F5F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belling</w:t>
            </w:r>
          </w:p>
        </w:tc>
        <w:tc>
          <w:tcPr>
            <w:tcW w:w="1275" w:type="dxa"/>
          </w:tcPr>
          <w:p w14:paraId="00E0DC0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58" w:type="dxa"/>
          </w:tcPr>
          <w:p w14:paraId="4D66DA3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7DCDE3E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5EAD8A4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1D00ADD7" w14:textId="77777777" w:rsidTr="005D3BCF">
        <w:trPr>
          <w:trHeight w:val="233"/>
        </w:trPr>
        <w:tc>
          <w:tcPr>
            <w:tcW w:w="2335" w:type="dxa"/>
          </w:tcPr>
          <w:p w14:paraId="07A4D21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mportant</w:t>
            </w:r>
          </w:p>
        </w:tc>
        <w:tc>
          <w:tcPr>
            <w:tcW w:w="1275" w:type="dxa"/>
          </w:tcPr>
          <w:p w14:paraId="591C443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858" w:type="dxa"/>
          </w:tcPr>
          <w:p w14:paraId="2C721B5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904" w:type="dxa"/>
          </w:tcPr>
          <w:p w14:paraId="308EDFB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644" w:type="dxa"/>
          </w:tcPr>
          <w:p w14:paraId="742A7CB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EC2120" w14:paraId="28DCAB6D" w14:textId="77777777" w:rsidTr="005D3BCF">
        <w:trPr>
          <w:trHeight w:val="233"/>
        </w:trPr>
        <w:tc>
          <w:tcPr>
            <w:tcW w:w="2335" w:type="dxa"/>
          </w:tcPr>
          <w:p w14:paraId="3E19CDB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1275" w:type="dxa"/>
          </w:tcPr>
          <w:p w14:paraId="7EF60A0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858" w:type="dxa"/>
          </w:tcPr>
          <w:p w14:paraId="3FEB5D8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904" w:type="dxa"/>
          </w:tcPr>
          <w:p w14:paraId="436FB35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644" w:type="dxa"/>
          </w:tcPr>
          <w:p w14:paraId="2F3F423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2E102DEE" w14:textId="77777777" w:rsidTr="005D3BCF">
        <w:trPr>
          <w:trHeight w:val="233"/>
        </w:trPr>
        <w:tc>
          <w:tcPr>
            <w:tcW w:w="2335" w:type="dxa"/>
          </w:tcPr>
          <w:p w14:paraId="34A92DD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1275" w:type="dxa"/>
          </w:tcPr>
          <w:p w14:paraId="5950889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9</w:t>
            </w:r>
          </w:p>
        </w:tc>
        <w:tc>
          <w:tcPr>
            <w:tcW w:w="1858" w:type="dxa"/>
          </w:tcPr>
          <w:p w14:paraId="0195E461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1904" w:type="dxa"/>
          </w:tcPr>
          <w:p w14:paraId="6E66FB9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1644" w:type="dxa"/>
          </w:tcPr>
          <w:p w14:paraId="7FCE729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48226738" w14:textId="77777777" w:rsidTr="005D3BCF">
        <w:trPr>
          <w:trHeight w:val="233"/>
        </w:trPr>
        <w:tc>
          <w:tcPr>
            <w:tcW w:w="2335" w:type="dxa"/>
          </w:tcPr>
          <w:p w14:paraId="3DBEDA2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ce</w:t>
            </w:r>
          </w:p>
        </w:tc>
        <w:tc>
          <w:tcPr>
            <w:tcW w:w="1275" w:type="dxa"/>
          </w:tcPr>
          <w:p w14:paraId="5DC3EA1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58" w:type="dxa"/>
          </w:tcPr>
          <w:p w14:paraId="3FF7C7E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1FBD8D9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45EDA01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6EB7E973" w14:textId="77777777" w:rsidTr="005D3BCF">
        <w:trPr>
          <w:trHeight w:val="233"/>
        </w:trPr>
        <w:tc>
          <w:tcPr>
            <w:tcW w:w="2335" w:type="dxa"/>
          </w:tcPr>
          <w:p w14:paraId="6ADEAE47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mportant</w:t>
            </w:r>
          </w:p>
        </w:tc>
        <w:tc>
          <w:tcPr>
            <w:tcW w:w="1275" w:type="dxa"/>
          </w:tcPr>
          <w:p w14:paraId="7BD0B8F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858" w:type="dxa"/>
          </w:tcPr>
          <w:p w14:paraId="1154367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904" w:type="dxa"/>
          </w:tcPr>
          <w:p w14:paraId="66BB4F1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644" w:type="dxa"/>
          </w:tcPr>
          <w:p w14:paraId="3AD73FD0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6</w:t>
            </w:r>
          </w:p>
        </w:tc>
      </w:tr>
      <w:tr w:rsidR="00EC2120" w14:paraId="51CEC03F" w14:textId="77777777" w:rsidTr="005D3BCF">
        <w:trPr>
          <w:trHeight w:val="233"/>
        </w:trPr>
        <w:tc>
          <w:tcPr>
            <w:tcW w:w="2335" w:type="dxa"/>
          </w:tcPr>
          <w:p w14:paraId="2083C74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1275" w:type="dxa"/>
          </w:tcPr>
          <w:p w14:paraId="7A80DB3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58" w:type="dxa"/>
          </w:tcPr>
          <w:p w14:paraId="3C66A07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904" w:type="dxa"/>
          </w:tcPr>
          <w:p w14:paraId="4826431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644" w:type="dxa"/>
          </w:tcPr>
          <w:p w14:paraId="7EE928C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3AF5A34F" w14:textId="77777777" w:rsidTr="005D3BCF">
        <w:trPr>
          <w:trHeight w:val="233"/>
        </w:trPr>
        <w:tc>
          <w:tcPr>
            <w:tcW w:w="2335" w:type="dxa"/>
          </w:tcPr>
          <w:p w14:paraId="03B21C4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1275" w:type="dxa"/>
          </w:tcPr>
          <w:p w14:paraId="62F2F4F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1858" w:type="dxa"/>
          </w:tcPr>
          <w:p w14:paraId="1DAD1555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1904" w:type="dxa"/>
          </w:tcPr>
          <w:p w14:paraId="141810AF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4</w:t>
            </w:r>
          </w:p>
        </w:tc>
        <w:tc>
          <w:tcPr>
            <w:tcW w:w="1644" w:type="dxa"/>
          </w:tcPr>
          <w:p w14:paraId="7A44C2E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18CFC2A0" w14:textId="77777777" w:rsidTr="005D3BCF">
        <w:trPr>
          <w:trHeight w:val="233"/>
        </w:trPr>
        <w:tc>
          <w:tcPr>
            <w:tcW w:w="2335" w:type="dxa"/>
          </w:tcPr>
          <w:p w14:paraId="7C86D88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ld preference</w:t>
            </w:r>
          </w:p>
        </w:tc>
        <w:tc>
          <w:tcPr>
            <w:tcW w:w="1275" w:type="dxa"/>
          </w:tcPr>
          <w:p w14:paraId="5C2E84A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58" w:type="dxa"/>
          </w:tcPr>
          <w:p w14:paraId="7FA4803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64D8A87B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66C46E7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5E6253A3" w14:textId="77777777" w:rsidTr="005D3BCF">
        <w:trPr>
          <w:trHeight w:val="233"/>
        </w:trPr>
        <w:tc>
          <w:tcPr>
            <w:tcW w:w="2335" w:type="dxa"/>
          </w:tcPr>
          <w:p w14:paraId="756A285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mportant</w:t>
            </w:r>
          </w:p>
        </w:tc>
        <w:tc>
          <w:tcPr>
            <w:tcW w:w="1275" w:type="dxa"/>
          </w:tcPr>
          <w:p w14:paraId="049ACF5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858" w:type="dxa"/>
          </w:tcPr>
          <w:p w14:paraId="421079B2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904" w:type="dxa"/>
          </w:tcPr>
          <w:p w14:paraId="0D1973A4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2476031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EC2120" w14:paraId="429DA830" w14:textId="77777777" w:rsidTr="005D3BCF">
        <w:trPr>
          <w:trHeight w:val="233"/>
        </w:trPr>
        <w:tc>
          <w:tcPr>
            <w:tcW w:w="2335" w:type="dxa"/>
          </w:tcPr>
          <w:p w14:paraId="7D2F87D3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1275" w:type="dxa"/>
          </w:tcPr>
          <w:p w14:paraId="237AB446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858" w:type="dxa"/>
          </w:tcPr>
          <w:p w14:paraId="3562966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904" w:type="dxa"/>
          </w:tcPr>
          <w:p w14:paraId="2230D75E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644" w:type="dxa"/>
          </w:tcPr>
          <w:p w14:paraId="46C304D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120" w14:paraId="3F152D5B" w14:textId="77777777" w:rsidTr="005D3BCF">
        <w:trPr>
          <w:trHeight w:val="233"/>
        </w:trPr>
        <w:tc>
          <w:tcPr>
            <w:tcW w:w="2335" w:type="dxa"/>
          </w:tcPr>
          <w:p w14:paraId="354A0B7C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1275" w:type="dxa"/>
          </w:tcPr>
          <w:p w14:paraId="74A769E9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1858" w:type="dxa"/>
          </w:tcPr>
          <w:p w14:paraId="559715FD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1904" w:type="dxa"/>
          </w:tcPr>
          <w:p w14:paraId="20337EFA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1644" w:type="dxa"/>
          </w:tcPr>
          <w:p w14:paraId="729AFE28" w14:textId="77777777" w:rsidR="00EC2120" w:rsidRDefault="00EC2120" w:rsidP="005D3B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A79DA65" w14:textId="77777777" w:rsidR="00EC2120" w:rsidRDefault="00EC2120" w:rsidP="00EC212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2039387" w14:textId="6E108E1F" w:rsidR="007B26F0" w:rsidRDefault="00702D07" w:rsidP="007B26F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noProof/>
        </w:rPr>
        <w:lastRenderedPageBreak/>
        <w:drawing>
          <wp:inline distT="0" distB="0" distL="0" distR="0" wp14:anchorId="0C292F67" wp14:editId="3DBD33D0">
            <wp:extent cx="5731510" cy="3224530"/>
            <wp:effectExtent l="0" t="0" r="2540" b="13970"/>
            <wp:docPr id="9218626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42A0D6C-2062-7129-8EB7-86743545B5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E3F4CC0" w14:textId="0B030067" w:rsidR="007B26F0" w:rsidRDefault="007B26F0" w:rsidP="007B26F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1F497D"/>
          <w:sz w:val="18"/>
          <w:szCs w:val="18"/>
        </w:rPr>
      </w:pPr>
      <w:bookmarkStart w:id="0" w:name="_heading=h.3dy6vkm" w:colFirst="0" w:colLast="0"/>
      <w:bookmarkEnd w:id="0"/>
      <w:r>
        <w:rPr>
          <w:i/>
          <w:color w:val="1F497D"/>
          <w:sz w:val="18"/>
          <w:szCs w:val="18"/>
        </w:rPr>
        <w:t xml:space="preserve">Supplementary Figure 1: Caregiver Perceptions about CPCFs Reasons why caregivers purchase CPCFs (reasons they strongly agree with) </w:t>
      </w:r>
    </w:p>
    <w:p w14:paraId="5DE035F1" w14:textId="6E585C6F" w:rsidR="00EC2120" w:rsidRDefault="00EC2120" w:rsidP="00EC212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1F497D"/>
        </w:rPr>
      </w:pPr>
      <w:r>
        <w:rPr>
          <w:i/>
          <w:noProof/>
          <w:color w:val="1F497D"/>
          <w:sz w:val="18"/>
          <w:szCs w:val="18"/>
        </w:rPr>
        <w:drawing>
          <wp:inline distT="0" distB="0" distL="0" distR="0" wp14:anchorId="7D824280" wp14:editId="32727EB4">
            <wp:extent cx="5943600" cy="3615690"/>
            <wp:effectExtent l="0" t="0" r="0" b="0"/>
            <wp:docPr id="14" name="image3.png" descr="A graph of numbers and a number of peopl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3.png" descr="A graph of numbers and a number of people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5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i/>
          <w:color w:val="1F497D"/>
          <w:sz w:val="18"/>
          <w:szCs w:val="18"/>
        </w:rPr>
        <w:t xml:space="preserve">Supplementary Figure 2: Factors caregivers considered very important when purchasing CPCFs </w:t>
      </w:r>
    </w:p>
    <w:p w14:paraId="56F68706" w14:textId="77777777" w:rsidR="00EC2120" w:rsidRDefault="00EC2120" w:rsidP="00EC212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E1495F9" wp14:editId="4F46546A">
            <wp:extent cx="5857875" cy="3222626"/>
            <wp:effectExtent l="0" t="0" r="0" b="0"/>
            <wp:docPr id="9" name="image5.png" descr="A graph of a number of people feeding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.png" descr="A graph of a number of people feeding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57875" cy="32226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A6DA61" w14:textId="1BEBFD84" w:rsidR="00EC2120" w:rsidRDefault="00EC2120" w:rsidP="00EC212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1F497D"/>
          <w:sz w:val="18"/>
          <w:szCs w:val="18"/>
        </w:rPr>
      </w:pPr>
      <w:bookmarkStart w:id="1" w:name="_heading=h.3rdcrjn" w:colFirst="0" w:colLast="0"/>
      <w:bookmarkEnd w:id="1"/>
      <w:r>
        <w:rPr>
          <w:i/>
          <w:color w:val="1F497D"/>
          <w:sz w:val="18"/>
          <w:szCs w:val="18"/>
        </w:rPr>
        <w:t xml:space="preserve">Supplementary Figure 3: Sources of information on complementary feeding in general (n=70) </w:t>
      </w:r>
    </w:p>
    <w:p w14:paraId="18727C8F" w14:textId="77777777" w:rsidR="00EC2120" w:rsidRDefault="00EC2120"/>
    <w:sectPr w:rsidR="00EC21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120"/>
    <w:rsid w:val="00253F75"/>
    <w:rsid w:val="00323BFA"/>
    <w:rsid w:val="004270E6"/>
    <w:rsid w:val="00515F98"/>
    <w:rsid w:val="005701B6"/>
    <w:rsid w:val="00646B03"/>
    <w:rsid w:val="00702D07"/>
    <w:rsid w:val="007B26F0"/>
    <w:rsid w:val="00A70F0F"/>
    <w:rsid w:val="00CC20E3"/>
    <w:rsid w:val="00D567F0"/>
    <w:rsid w:val="00EC2120"/>
    <w:rsid w:val="00ED0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449D8"/>
  <w15:chartTrackingRefBased/>
  <w15:docId w15:val="{21709C84-E5BF-444F-BEE3-332521D03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120"/>
    <w:rPr>
      <w:rFonts w:ascii="Calibri" w:eastAsia="Calibri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1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1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1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1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1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12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12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12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12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120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12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120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120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120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12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12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12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12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C21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212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12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212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C212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212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C2120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EC212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12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120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C2120"/>
    <w:rPr>
      <w:b/>
      <w:bCs/>
      <w:smallCaps/>
      <w:color w:val="2E74B5" w:themeColor="accent1" w:themeShade="BF"/>
      <w:spacing w:val="5"/>
    </w:rPr>
  </w:style>
  <w:style w:type="table" w:customStyle="1" w:styleId="4">
    <w:name w:val="4"/>
    <w:basedOn w:val="TableNormal"/>
    <w:rsid w:val="00EC2120"/>
    <w:pPr>
      <w:spacing w:after="0" w:line="240" w:lineRule="auto"/>
    </w:pPr>
    <w:rPr>
      <w:rFonts w:ascii="Cambria" w:eastAsia="Cambria" w:hAnsi="Cambria" w:cs="Cambria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EC2120"/>
    <w:pPr>
      <w:spacing w:after="0" w:line="240" w:lineRule="auto"/>
    </w:pPr>
    <w:rPr>
      <w:rFonts w:ascii="Cambria" w:eastAsia="Cambria" w:hAnsi="Cambria" w:cs="Cambria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EC2120"/>
    <w:pPr>
      <w:spacing w:after="0" w:line="240" w:lineRule="auto"/>
    </w:pPr>
    <w:rPr>
      <w:rFonts w:ascii="Cambria" w:eastAsia="Cambria" w:hAnsi="Cambria" w:cs="Cambria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PHRC\UNICEF%20Proposal\Data\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asons Caregivers Purchase </a:t>
            </a:r>
            <a:r>
              <a:rPr lang="en-US" baseline="0"/>
              <a:t>CPCF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6!$B$14</c:f>
              <c:strCache>
                <c:ptCount val="1"/>
                <c:pt idx="0">
                  <c:v>Mathare 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6!$A$15:$A$24</c:f>
              <c:strCache>
                <c:ptCount val="10"/>
                <c:pt idx="0">
                  <c:v>Healthy </c:v>
                </c:pt>
                <c:pt idx="1">
                  <c:v>Nutritious </c:v>
                </c:pt>
                <c:pt idx="2">
                  <c:v>Rich in vitamins and minerals</c:v>
                </c:pt>
                <c:pt idx="3">
                  <c:v>High in protien </c:v>
                </c:pt>
                <c:pt idx="4">
                  <c:v>Cleaner and safer than non processed foods</c:v>
                </c:pt>
                <c:pt idx="5">
                  <c:v>Easy to prepare</c:v>
                </c:pt>
                <c:pt idx="6">
                  <c:v>Cheap</c:v>
                </c:pt>
                <c:pt idx="7">
                  <c:v>Child prefers them to foods prepared at home </c:v>
                </c:pt>
                <c:pt idx="8">
                  <c:v>Popular</c:v>
                </c:pt>
                <c:pt idx="9">
                  <c:v>Clearly labelled </c:v>
                </c:pt>
              </c:strCache>
            </c:strRef>
          </c:cat>
          <c:val>
            <c:numRef>
              <c:f>Sheet6!$B$15:$B$24</c:f>
              <c:numCache>
                <c:formatCode>General</c:formatCode>
                <c:ptCount val="10"/>
                <c:pt idx="0">
                  <c:v>85</c:v>
                </c:pt>
                <c:pt idx="1">
                  <c:v>77.5</c:v>
                </c:pt>
                <c:pt idx="2">
                  <c:v>65</c:v>
                </c:pt>
                <c:pt idx="3">
                  <c:v>57.5</c:v>
                </c:pt>
                <c:pt idx="4">
                  <c:v>82.5</c:v>
                </c:pt>
                <c:pt idx="5">
                  <c:v>67.5</c:v>
                </c:pt>
                <c:pt idx="6">
                  <c:v>17.5</c:v>
                </c:pt>
                <c:pt idx="7">
                  <c:v>45</c:v>
                </c:pt>
                <c:pt idx="8">
                  <c:v>42.5</c:v>
                </c:pt>
                <c:pt idx="9">
                  <c:v>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ED-4583-A71C-5D161DDF3B67}"/>
            </c:ext>
          </c:extLst>
        </c:ser>
        <c:ser>
          <c:idx val="1"/>
          <c:order val="1"/>
          <c:tx>
            <c:strRef>
              <c:f>Sheet6!$C$14</c:f>
              <c:strCache>
                <c:ptCount val="1"/>
                <c:pt idx="0">
                  <c:v>Westlands 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heet6!$A$15:$A$24</c:f>
              <c:strCache>
                <c:ptCount val="10"/>
                <c:pt idx="0">
                  <c:v>Healthy </c:v>
                </c:pt>
                <c:pt idx="1">
                  <c:v>Nutritious </c:v>
                </c:pt>
                <c:pt idx="2">
                  <c:v>Rich in vitamins and minerals</c:v>
                </c:pt>
                <c:pt idx="3">
                  <c:v>High in protien </c:v>
                </c:pt>
                <c:pt idx="4">
                  <c:v>Cleaner and safer than non processed foods</c:v>
                </c:pt>
                <c:pt idx="5">
                  <c:v>Easy to prepare</c:v>
                </c:pt>
                <c:pt idx="6">
                  <c:v>Cheap</c:v>
                </c:pt>
                <c:pt idx="7">
                  <c:v>Child prefers them to foods prepared at home </c:v>
                </c:pt>
                <c:pt idx="8">
                  <c:v>Popular</c:v>
                </c:pt>
                <c:pt idx="9">
                  <c:v>Clearly labelled </c:v>
                </c:pt>
              </c:strCache>
            </c:strRef>
          </c:cat>
          <c:val>
            <c:numRef>
              <c:f>Sheet6!$C$15:$C$24</c:f>
              <c:numCache>
                <c:formatCode>General</c:formatCode>
                <c:ptCount val="10"/>
                <c:pt idx="0">
                  <c:v>56.1</c:v>
                </c:pt>
                <c:pt idx="1">
                  <c:v>60.9</c:v>
                </c:pt>
                <c:pt idx="2">
                  <c:v>43.9</c:v>
                </c:pt>
                <c:pt idx="3">
                  <c:v>31.7</c:v>
                </c:pt>
                <c:pt idx="4">
                  <c:v>46.3</c:v>
                </c:pt>
                <c:pt idx="5">
                  <c:v>63.4</c:v>
                </c:pt>
                <c:pt idx="6">
                  <c:v>21.9</c:v>
                </c:pt>
                <c:pt idx="7">
                  <c:v>46.3</c:v>
                </c:pt>
                <c:pt idx="8">
                  <c:v>21.9</c:v>
                </c:pt>
                <c:pt idx="9">
                  <c:v>4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6ED-4583-A71C-5D161DDF3B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585569407"/>
        <c:axId val="1583144639"/>
      </c:barChart>
      <c:catAx>
        <c:axId val="158556940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3144639"/>
        <c:crosses val="autoZero"/>
        <c:auto val="1"/>
        <c:lblAlgn val="ctr"/>
        <c:lblOffset val="100"/>
        <c:noMultiLvlLbl val="0"/>
      </c:catAx>
      <c:valAx>
        <c:axId val="158314463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portion</a:t>
                </a:r>
                <a:r>
                  <a:rPr lang="en-US" baseline="0"/>
                  <a:t> of caregiver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55694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75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a Mutoro</dc:creator>
  <cp:keywords/>
  <dc:description/>
  <cp:lastModifiedBy>Antonina Mutoro</cp:lastModifiedBy>
  <cp:revision>3</cp:revision>
  <dcterms:created xsi:type="dcterms:W3CDTF">2025-01-10T14:37:00Z</dcterms:created>
  <dcterms:modified xsi:type="dcterms:W3CDTF">2025-06-12T13:51:00Z</dcterms:modified>
</cp:coreProperties>
</file>